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5AD" w:rsidRDefault="00E72974" w:rsidP="00AF65AD">
      <w:pPr>
        <w:spacing w:line="480" w:lineRule="auto"/>
      </w:pPr>
      <w:r>
        <w:rPr>
          <w:b/>
        </w:rPr>
        <w:t xml:space="preserve">Additional file 8: </w:t>
      </w:r>
      <w:r w:rsidR="00AF65AD">
        <w:rPr>
          <w:b/>
        </w:rPr>
        <w:t>Table S</w:t>
      </w:r>
      <w:bookmarkStart w:id="0" w:name="_GoBack"/>
      <w:bookmarkEnd w:id="0"/>
      <w:r w:rsidR="00AF65AD">
        <w:rPr>
          <w:b/>
        </w:rPr>
        <w:t xml:space="preserve">2. </w:t>
      </w:r>
      <w:r w:rsidR="00AF65AD">
        <w:t>Log fold changes (LogFC) of genes encoding predicted membrane transporters which are DE upon antibiotic exposure. Non-DE = not differentially expressed in this condition. APC = Amino Acid-Polyamine-Organocation, ABC = ATP-binding cassette, DMT = Drug/Metabolite Transporter, MFS = Major Facilitator Superfamily, MmpL = Mycobacterial membrane protein Large, NRAMP = Metal Ion (Mn</w:t>
      </w:r>
      <w:r w:rsidR="00AF65AD">
        <w:rPr>
          <w:vertAlign w:val="superscript"/>
        </w:rPr>
        <w:t>2+</w:t>
      </w:r>
      <w:r w:rsidR="00AF65AD">
        <w:t>-iron) Transporter, GAP = Peptidoglycolipid Addressing Protein, Rhtp = Resistance to Homoserine/Threonine</w:t>
      </w:r>
    </w:p>
    <w:tbl>
      <w:tblPr>
        <w:tblW w:w="9022" w:type="dxa"/>
        <w:tblInd w:w="-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000"/>
      </w:tblPr>
      <w:tblGrid>
        <w:gridCol w:w="1572"/>
        <w:gridCol w:w="1626"/>
        <w:gridCol w:w="2113"/>
        <w:gridCol w:w="3711"/>
      </w:tblGrid>
      <w:tr w:rsidR="00AF65AD" w:rsidTr="008C3717">
        <w:trPr>
          <w:trHeight w:val="240"/>
        </w:trPr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rPr>
                <w:b/>
              </w:rPr>
              <w:t>Gene</w:t>
            </w:r>
          </w:p>
        </w:tc>
        <w:tc>
          <w:tcPr>
            <w:tcW w:w="3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rPr>
                <w:b/>
              </w:rPr>
              <w:t>LogFC</w:t>
            </w:r>
          </w:p>
        </w:tc>
        <w:tc>
          <w:tcPr>
            <w:tcW w:w="37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rPr>
                <w:b/>
              </w:rPr>
              <w:t>Transporter type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vMerge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rPr>
                <w:b/>
              </w:rPr>
              <w:t>Kanamycin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rPr>
                <w:b/>
              </w:rPr>
              <w:t>Erythromycin</w:t>
            </w:r>
          </w:p>
        </w:tc>
        <w:tc>
          <w:tcPr>
            <w:tcW w:w="371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3829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02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P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4323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32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P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1007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22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1008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08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1009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13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1846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37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2.04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2177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11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96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2355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2.95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2622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05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4155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05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4564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14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4566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18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 xml:space="preserve">ABC 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0677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44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2.65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DMT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0766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33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4.16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DMT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2640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04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DMT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lastRenderedPageBreak/>
              <w:t>MAB_3180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53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DMT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3762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05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DMT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0880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2.36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FS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1395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2.47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FS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1396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89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FS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1409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3.11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FS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2273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39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3.70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FS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2780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2.13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FS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2958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2.07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26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FS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4716c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31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NRAMP</w:t>
            </w:r>
          </w:p>
        </w:tc>
      </w:tr>
      <w:tr w:rsidR="00AF65AD" w:rsidTr="008C3717">
        <w:trPr>
          <w:trHeight w:val="26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2275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1.20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mpL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4698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-1.27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GAP</w:t>
            </w:r>
          </w:p>
        </w:tc>
      </w:tr>
      <w:tr w:rsidR="00AF65AD" w:rsidTr="008C3717">
        <w:trPr>
          <w:trHeight w:val="240"/>
        </w:trPr>
        <w:tc>
          <w:tcPr>
            <w:tcW w:w="15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MAB_3913</w:t>
            </w:r>
          </w:p>
        </w:tc>
        <w:tc>
          <w:tcPr>
            <w:tcW w:w="162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Non-DE</w:t>
            </w:r>
          </w:p>
        </w:tc>
        <w:tc>
          <w:tcPr>
            <w:tcW w:w="21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  <w:jc w:val="center"/>
            </w:pPr>
            <w:r>
              <w:t>2.53</w:t>
            </w:r>
          </w:p>
        </w:tc>
        <w:tc>
          <w:tcPr>
            <w:tcW w:w="37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7" w:type="dxa"/>
            </w:tcMar>
            <w:vAlign w:val="bottom"/>
          </w:tcPr>
          <w:p w:rsidR="00AF65AD" w:rsidRDefault="00AF65AD" w:rsidP="008C3717">
            <w:pPr>
              <w:spacing w:line="480" w:lineRule="auto"/>
            </w:pPr>
            <w:r>
              <w:t>RhtB</w:t>
            </w:r>
          </w:p>
        </w:tc>
      </w:tr>
    </w:tbl>
    <w:p w:rsidR="00AF65AD" w:rsidRDefault="00AF65AD" w:rsidP="00AF65AD">
      <w:pPr>
        <w:spacing w:line="480" w:lineRule="auto"/>
      </w:pPr>
    </w:p>
    <w:p w:rsidR="002B1C9D" w:rsidRDefault="002B1C9D"/>
    <w:sectPr w:rsidR="002B1C9D" w:rsidSect="00BD7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AF65AD"/>
    <w:rsid w:val="002B1C9D"/>
    <w:rsid w:val="00AF65AD"/>
    <w:rsid w:val="00BD74D4"/>
    <w:rsid w:val="00E729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F65AD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iranda</dc:creator>
  <cp:keywords/>
  <dc:description/>
  <cp:lastModifiedBy>ddagle</cp:lastModifiedBy>
  <cp:revision>2</cp:revision>
  <dcterms:created xsi:type="dcterms:W3CDTF">2016-03-21T20:09:00Z</dcterms:created>
  <dcterms:modified xsi:type="dcterms:W3CDTF">2016-08-01T17:54:00Z</dcterms:modified>
</cp:coreProperties>
</file>